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8A82B2" w14:textId="63449BE6" w:rsidR="00F34EDF" w:rsidRPr="00F34EDF" w:rsidRDefault="00F34EDF" w:rsidP="005130C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34E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11D3">
        <w:rPr>
          <w:rFonts w:ascii="Times New Roman" w:hAnsi="Times New Roman" w:cs="Times New Roman"/>
          <w:b/>
          <w:sz w:val="24"/>
          <w:szCs w:val="24"/>
        </w:rPr>
        <w:t>S</w:t>
      </w:r>
      <w:r w:rsidRPr="00F34EDF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AB5F98">
        <w:rPr>
          <w:rFonts w:ascii="Times New Roman" w:hAnsi="Times New Roman" w:cs="Times New Roman"/>
          <w:b/>
          <w:sz w:val="24"/>
          <w:szCs w:val="24"/>
        </w:rPr>
        <w:t>Cytokine</w:t>
      </w:r>
      <w:r w:rsidR="00BF7BB1" w:rsidRPr="00AB5F98">
        <w:rPr>
          <w:rFonts w:ascii="Times New Roman" w:hAnsi="Times New Roman" w:cs="Times New Roman"/>
          <w:b/>
          <w:sz w:val="24"/>
          <w:szCs w:val="24"/>
        </w:rPr>
        <w:t>/chemokine</w:t>
      </w:r>
      <w:r w:rsidRPr="00AB5F98">
        <w:rPr>
          <w:rFonts w:ascii="Times New Roman" w:hAnsi="Times New Roman" w:cs="Times New Roman"/>
          <w:b/>
          <w:sz w:val="24"/>
          <w:szCs w:val="24"/>
        </w:rPr>
        <w:t xml:space="preserve"> production by HLA-DQ8 mice infected with TSST-1 producing </w:t>
      </w:r>
      <w:r w:rsidRPr="00AB5F98">
        <w:rPr>
          <w:rFonts w:ascii="Times New Roman" w:hAnsi="Times New Roman" w:cs="Times New Roman"/>
          <w:b/>
          <w:i/>
          <w:sz w:val="24"/>
          <w:szCs w:val="24"/>
        </w:rPr>
        <w:t>S. aureus</w:t>
      </w:r>
      <w:r w:rsidR="000545C9" w:rsidRPr="000545C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1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9"/>
        <w:gridCol w:w="1167"/>
        <w:gridCol w:w="1167"/>
        <w:gridCol w:w="1167"/>
        <w:gridCol w:w="1167"/>
        <w:gridCol w:w="1167"/>
        <w:gridCol w:w="1167"/>
      </w:tblGrid>
      <w:tr w:rsidR="0035291C" w:rsidRPr="00641213" w14:paraId="49EB857A" w14:textId="77777777" w:rsidTr="00157241">
        <w:trPr>
          <w:trHeight w:val="113"/>
        </w:trPr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2B3E35" w14:textId="1CBBF27C" w:rsidR="0035291C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ytokine</w:t>
            </w:r>
            <w:r w:rsidR="0035291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  <w:p w14:paraId="46F3BF92" w14:textId="70FE2CE6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pg/ml)</w:t>
            </w:r>
          </w:p>
        </w:tc>
        <w:tc>
          <w:tcPr>
            <w:tcW w:w="70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2560" w14:textId="77777777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ime</w:t>
            </w:r>
          </w:p>
        </w:tc>
      </w:tr>
      <w:tr w:rsidR="0035291C" w:rsidRPr="00641213" w14:paraId="0AFDD2AB" w14:textId="77777777" w:rsidTr="00157241">
        <w:trPr>
          <w:trHeight w:val="113"/>
        </w:trPr>
        <w:tc>
          <w:tcPr>
            <w:tcW w:w="1139" w:type="dxa"/>
            <w:vMerge/>
            <w:shd w:val="clear" w:color="auto" w:fill="auto"/>
            <w:noWrap/>
            <w:vAlign w:val="bottom"/>
            <w:hideMark/>
          </w:tcPr>
          <w:p w14:paraId="6B6C7C99" w14:textId="2EC946F8" w:rsidR="00ED5FCC" w:rsidRPr="00641213" w:rsidRDefault="00ED5FCC" w:rsidP="0015724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4ED46" w14:textId="77777777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4 h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F5B4A" w14:textId="77777777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8 h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FCF4" w14:textId="77777777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2 h</w:t>
            </w:r>
          </w:p>
        </w:tc>
      </w:tr>
      <w:tr w:rsidR="0035291C" w:rsidRPr="00641213" w14:paraId="38087C6B" w14:textId="77777777" w:rsidTr="00157241">
        <w:trPr>
          <w:trHeight w:val="113"/>
        </w:trPr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79C2C" w14:textId="2558048B" w:rsidR="00ED5FCC" w:rsidRPr="00641213" w:rsidRDefault="00ED5FCC" w:rsidP="0015724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AB6" w14:textId="5B0143F4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SST-1 (n=6</w:t>
            </w:r>
            <w:r w:rsid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="00D62FEE"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median (range)</w:t>
            </w: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6315" w14:textId="58EDC638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TL (n=3,</w:t>
            </w:r>
            <w:r w:rsidR="00D62FEE"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median (range)</w:t>
            </w: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E3BC" w14:textId="2AC5023B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SST-1 (n=6</w:t>
            </w:r>
            <w:r w:rsid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, </w:t>
            </w:r>
            <w:r w:rsidR="00D62FEE"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dian (range)</w:t>
            </w: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8B99" w14:textId="291BD748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TL (n=3,</w:t>
            </w:r>
            <w:r w:rsidR="00D62FEE"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median (range)</w:t>
            </w: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406D" w14:textId="5E2E574F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SST-1 (n=6,</w:t>
            </w:r>
            <w:r w:rsidR="00D62FEE"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median (range)</w:t>
            </w: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7940" w14:textId="289102E5" w:rsidR="00ED5FCC" w:rsidRPr="00641213" w:rsidRDefault="00ED5FCC" w:rsidP="0015724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TL (n=3</w:t>
            </w:r>
            <w:r w:rsidR="00D62FEE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,</w:t>
            </w:r>
            <w:r w:rsidR="00D62FEE" w:rsidRPr="00E568A6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median (range)</w:t>
            </w:r>
            <w:r w:rsidRPr="0064121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35291C" w:rsidRPr="00641213" w14:paraId="04324615" w14:textId="77777777" w:rsidTr="00157241">
        <w:trPr>
          <w:trHeight w:val="113"/>
        </w:trPr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EEDB94" w14:textId="77777777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α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16A9B1B" w14:textId="6EDB385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4.72 (50.63-55.37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71CD0238" w14:textId="36ACB635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8.12 (2.09-27.1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0DB0D03" w14:textId="1AD6E9B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4.10 (6.96-36.59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4E8F1C68" w14:textId="41D00E5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6.58 (1.92-8.91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341A655" w14:textId="65C397D7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.4 (1.30-5.90)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89701F0" w14:textId="1BA50AB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.96 (0.64-4.49)</w:t>
            </w:r>
          </w:p>
        </w:tc>
      </w:tr>
      <w:tr w:rsidR="0035291C" w:rsidRPr="00641213" w14:paraId="54FE7B2B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17B74AB4" w14:textId="77777777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β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DB9A245" w14:textId="2597FE3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19.79 (35.87-310.6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5932AD4" w14:textId="53017779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4.27 (24.27-43.3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9DEC0EF" w14:textId="7A514CD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61.36 (41.53-67.8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19C7A52" w14:textId="1BFD1BC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8.16 (24.27-92.1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B0D9267" w14:textId="581ECAE6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66.03 (24.27-362.3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2B64192" w14:textId="305AC93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42.14 (73.53-266.40)</w:t>
            </w:r>
          </w:p>
        </w:tc>
      </w:tr>
      <w:tr w:rsidR="0035291C" w:rsidRPr="00641213" w14:paraId="316EC54B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41C807A6" w14:textId="66510746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1DA3BC7" w14:textId="25E575B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1.85 (14.82-47.7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C341E48" w14:textId="6EE2565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.83 (2.50-22.0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67A7398" w14:textId="7C17CF9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2.71 (1.80-52.0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2B153F9" w14:textId="3883379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6.96 (2.94-24.2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7EF7BC8" w14:textId="1CF9233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2.98 (2.07-73.3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96C791A" w14:textId="1CC953D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0.49 (2.29-50.50)</w:t>
            </w:r>
          </w:p>
        </w:tc>
      </w:tr>
      <w:tr w:rsidR="0035291C" w:rsidRPr="00641213" w14:paraId="43537D7B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0193A8D7" w14:textId="4D90F53A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8C0E460" w14:textId="72A15A68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5.68 (13.58-100.9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B05E70E" w14:textId="33162DA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9.72 (0.64-39.4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C7DE18E" w14:textId="74E36D9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8.00 (0.64-56.5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4430876" w14:textId="53F0EE1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9.08 (1.68-76.0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AA864B9" w14:textId="5CEB8C8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6.73 (0.64-69.4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92CB61D" w14:textId="5379ECA8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6.30 (1.68-43.83)</w:t>
            </w:r>
          </w:p>
        </w:tc>
      </w:tr>
      <w:tr w:rsidR="0035291C" w:rsidRPr="00641213" w14:paraId="266BC9E8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7501B6C4" w14:textId="4D1C8205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DCD6A4C" w14:textId="0778C0ED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6.27 (4.56-29.9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C73D16F" w14:textId="3E8DFA0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.56 (4.56-26.5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2365169" w14:textId="67BE6FC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2.73 (4.56-24.6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8DE0AED" w14:textId="0FD41CB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1.53 (4.56-16.0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9560195" w14:textId="575D4029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5.28 (4.56-31.7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387A904" w14:textId="2F7355E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.65 (4.56-24.89)</w:t>
            </w:r>
          </w:p>
        </w:tc>
      </w:tr>
      <w:tr w:rsidR="0035291C" w:rsidRPr="00641213" w14:paraId="17C3BA69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102D9FC0" w14:textId="59B4CC63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5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15653C1" w14:textId="76B2BC01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8.13 (2.86-58.6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7D7E623" w14:textId="41E36AB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.42 (1.38-2.6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0A48A15" w14:textId="4C812414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9.23 (5.40-49.2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3521866" w14:textId="1151DEF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.48 (0.98-4.4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F7EF9EA" w14:textId="0CE2AEED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1.45 (2.48-32.4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5465F53" w14:textId="6F5D78B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8.88 (2.23-10.42)</w:t>
            </w:r>
          </w:p>
        </w:tc>
      </w:tr>
      <w:tr w:rsidR="0035291C" w:rsidRPr="00E63E37" w14:paraId="04C0B283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4AD31E05" w14:textId="0811D240" w:rsidR="00F22422" w:rsidRPr="00E63E37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3E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L6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033716C" w14:textId="6FEDBECD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66.44 (36.48-219.89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092FA46" w14:textId="0EBDBE14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.81 (0.95-3.5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198388E" w14:textId="2031C5A2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63.51 (22.10-119.0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7BE736E" w14:textId="30778C74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1.24 (0.62-18.6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05F269E" w14:textId="7554053F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3.36 (2.05-63.3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D594535" w14:textId="335A2A30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4.31 (3.96-16.22)</w:t>
            </w:r>
          </w:p>
        </w:tc>
      </w:tr>
      <w:tr w:rsidR="0035291C" w:rsidRPr="00641213" w14:paraId="576623C2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6F8CFE2A" w14:textId="2EBBA463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EFF8267" w14:textId="25114749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2.45 (13.30-64.6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B3A67AE" w14:textId="22E878D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3.30 (13.30-48.6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AA87C3E" w14:textId="4B6F8D5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7.41 (13.30-74.0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CB31E14" w14:textId="118F25C5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6.82 (13.30-36.8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E95D102" w14:textId="3BA8A925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0.35 (13.30-69.8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48041B8" w14:textId="506DBB38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3.30 (13.30-66.70)</w:t>
            </w:r>
          </w:p>
        </w:tc>
      </w:tr>
      <w:tr w:rsidR="0035291C" w:rsidRPr="00641213" w14:paraId="2F877184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0476A33F" w14:textId="6F9E3A36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2p40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6614C3A" w14:textId="1CB437D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27.06 (212.19-292.4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DB62A94" w14:textId="48CE636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10.48 (96.44-196.5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08C63FC" w14:textId="30C7764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34.52 (271.96-388.4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4E46389" w14:textId="6F10524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66.74 (17.45-183.4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8CB3FF5" w14:textId="60329177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97.68 (123.81-503.3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8618064" w14:textId="0F036A4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18.42 (152.88-417.36)</w:t>
            </w:r>
          </w:p>
        </w:tc>
      </w:tr>
      <w:tr w:rsidR="0035291C" w:rsidRPr="00641213" w14:paraId="00B03EDC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7A1AB216" w14:textId="242C1810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2p70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D2EEDBA" w14:textId="111217A4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33.93 (78.21-513.3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C62DC9A" w14:textId="7E21B83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3.19 (6.98-467.4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7B5C64E" w14:textId="6EA59E7A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83.56 (6.98-412.2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3856751" w14:textId="62BD8FA6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93.73 (6.98-477.7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FD9651E" w14:textId="1D3CD1B6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58.73 (6.98-522.9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2090FCF" w14:textId="4145F701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1.95 (15.33-379.78)</w:t>
            </w:r>
          </w:p>
        </w:tc>
      </w:tr>
      <w:tr w:rsidR="0035291C" w:rsidRPr="00641213" w14:paraId="45F09A04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04683C6B" w14:textId="4AA3EDC3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3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DE274B8" w14:textId="3421AA9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93.01 (60.50-138.5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3A47D62" w14:textId="0A996847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9.49 (29.49-33.2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86AFE8B" w14:textId="3A4218FA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6.68 (36.27-286.8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BB3E5DF" w14:textId="14C4F69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9.27 (29.49-103.8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F8691E0" w14:textId="63354C3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93.18 (29.49-672.59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8970D93" w14:textId="0EBA6EE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33.11 (33.28-247.71)</w:t>
            </w:r>
          </w:p>
        </w:tc>
      </w:tr>
      <w:tr w:rsidR="0035291C" w:rsidRPr="00641213" w14:paraId="44F76406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3A516E95" w14:textId="0DE5246A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L17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10C2FE1" w14:textId="213DEE09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9.34 (21.83-94.8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B95BE34" w14:textId="5FE19FB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0.89 (11.27-34.2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AAEA736" w14:textId="6DBA190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1.05 (3.54-57.0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9517FB0" w14:textId="175E4B87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9.08 (2.79-73.7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69C37D7" w14:textId="17843FC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6.91 (1.67-84.6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216EFBA" w14:textId="4790796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5.90 (5.80-43.59)</w:t>
            </w:r>
          </w:p>
        </w:tc>
      </w:tr>
      <w:tr w:rsidR="0035291C" w:rsidRPr="00641213" w14:paraId="5E8B18C7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61C50F86" w14:textId="2AB2B06E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FF17440" w14:textId="0C8F68A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42.75 (143.30-950.9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D059CA8" w14:textId="74AD78A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43.30 (143.30-161.4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B57B7F7" w14:textId="3DFB4151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899.89 (143.30-2675.1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F395DE4" w14:textId="6B058A61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43.30 (143.30-143.3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6D3C1AD" w14:textId="4E9A8FC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21.93 (143.30-981.39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4B9FF7C" w14:textId="1A8B2F99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50.23 (143.30-477.73)</w:t>
            </w:r>
          </w:p>
        </w:tc>
      </w:tr>
      <w:tr w:rsidR="0035291C" w:rsidRPr="00E63E37" w14:paraId="30E62196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1942773E" w14:textId="24272F19" w:rsidR="00F22422" w:rsidRPr="00E63E37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3E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CSF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5E53D0C" w14:textId="68ADB3AE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0605.81 (2657.18-46025.6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663BFB0" w14:textId="6AD315C4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0.71 (6.02-42.1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BBDA3F9" w14:textId="3EF6EE33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211.09 (653.93-3837.1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548438C" w14:textId="221CE6E2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47.41 (2.40-73.8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054459F" w14:textId="49D22319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44.36 (41.98-669.0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BFFD6F4" w14:textId="1D995C5D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67.65 (12.21-91.09)</w:t>
            </w:r>
          </w:p>
        </w:tc>
      </w:tr>
      <w:tr w:rsidR="0035291C" w:rsidRPr="00641213" w14:paraId="179B062E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61763969" w14:textId="77777777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CSF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F856D0A" w14:textId="1F790CF1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8.74 (23.17-134.4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CB4D57A" w14:textId="01F23306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6.01 (4.53-64.7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06E6FAE" w14:textId="439C2CD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8.45 (23.17-114.9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7BF2F30" w14:textId="597229A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8.25 (33.23-59.9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C82417D" w14:textId="0BB3BBF7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3.51 (23.17-106.9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C175EC2" w14:textId="093EA83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3.17 (23.17-77.57)</w:t>
            </w:r>
          </w:p>
        </w:tc>
      </w:tr>
      <w:tr w:rsidR="0035291C" w:rsidRPr="00E63E37" w14:paraId="17526C62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07A35442" w14:textId="77777777" w:rsidR="00F22422" w:rsidRPr="00E63E37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3E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FNγ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FE41682" w14:textId="43C8AD6F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31.98 (12.82-51.79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C404B5A" w14:textId="04B2588A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3.73 (3.73-3.7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997722C" w14:textId="48FB581C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6.28 (1.54-36.2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203B77B" w14:textId="6D7009EE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0.16 (3.73-10.8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3A2DE0C" w14:textId="7E39CE8B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3.73 (3.73-35.97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A2D4F92" w14:textId="0AB597AC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8.16 (3.73-16.85)</w:t>
            </w:r>
          </w:p>
        </w:tc>
      </w:tr>
      <w:tr w:rsidR="0035291C" w:rsidRPr="00E63E37" w14:paraId="308EC2F9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5014A4FF" w14:textId="0E46A255" w:rsidR="00F22422" w:rsidRPr="00E63E37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3E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KC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30AA9B9" w14:textId="7388479F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32.18 (167.61-526.2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B1DE4F1" w14:textId="4E308A0F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7.18 (12.82-21.4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4E4B703" w14:textId="372D3F7C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78.02 (38.47-214.6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54DB02E" w14:textId="5DE95050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1.89 (10.98-25.7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06C9021" w14:textId="5ABAE5DA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36.95 (13.51-67.7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FE21D66" w14:textId="4F10BF66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1.25 (17.18-28.59)</w:t>
            </w:r>
          </w:p>
        </w:tc>
      </w:tr>
      <w:tr w:rsidR="0035291C" w:rsidRPr="00E63E37" w14:paraId="6E95D414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6FDA9A07" w14:textId="46CE5EF6" w:rsidR="00F22422" w:rsidRPr="00E63E37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3E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CP1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053FB00" w14:textId="508B98C6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351.30 (225.75-553.5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0D0FD9A" w14:textId="1670D347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2.19 (14.95-24.5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C9DC52E" w14:textId="0165FB20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65.83 (65.55-266.89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BA22D16" w14:textId="405FB42C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22.19 (9.29-34.3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7A86163" w14:textId="328FC2A5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88.79 (32.64-268.7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1ACD5E0" w14:textId="502AFDE5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82.38 (23.37-103.98)</w:t>
            </w:r>
          </w:p>
        </w:tc>
      </w:tr>
      <w:tr w:rsidR="0035291C" w:rsidRPr="00E63E37" w14:paraId="0D1E4AAF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04F5FE14" w14:textId="77777777" w:rsidR="00F22422" w:rsidRPr="00E63E37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63E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P1α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6C20EDA6" w14:textId="1C5B1EBF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9.23 (14.22-35.45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649F5D6" w14:textId="6EB75615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.1 (0.83-15.3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E68E863" w14:textId="0A6E5586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3.98 (4.23-20.29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9A7E90B" w14:textId="45D3ACC1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9.40 (0.83-10.9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9A424FB" w14:textId="64972EFE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8.43 (0.83-18.2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292BB728" w14:textId="16F2C009" w:rsidR="00F22422" w:rsidRPr="00E63E37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63E37">
              <w:rPr>
                <w:rFonts w:ascii="Times New Roman" w:hAnsi="Times New Roman" w:cs="Times New Roman"/>
                <w:b/>
                <w:sz w:val="16"/>
                <w:szCs w:val="16"/>
              </w:rPr>
              <w:t>1.13 (0.83-13.80)</w:t>
            </w:r>
          </w:p>
        </w:tc>
      </w:tr>
      <w:tr w:rsidR="0035291C" w:rsidRPr="00641213" w14:paraId="3AB08AD3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5E23C42F" w14:textId="77777777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1β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D2A2A26" w14:textId="79BDD31C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6.18 (12.80-59.48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59FBCEF" w14:textId="0258E21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.37 (4.94-7.0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0C200175" w14:textId="26E57A9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0.24 (15.07-73.6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2E496E2" w14:textId="4C9DF470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4.92 (5.37-20.9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67D2A7A" w14:textId="62B752E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9.89 (5.72-92.50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1AD36403" w14:textId="2DF3C561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25.17 (5.37-45.29)</w:t>
            </w:r>
          </w:p>
        </w:tc>
      </w:tr>
      <w:tr w:rsidR="0035291C" w:rsidRPr="00641213" w14:paraId="1A872352" w14:textId="77777777" w:rsidTr="00157241">
        <w:trPr>
          <w:trHeight w:val="113"/>
        </w:trPr>
        <w:tc>
          <w:tcPr>
            <w:tcW w:w="1139" w:type="dxa"/>
            <w:shd w:val="clear" w:color="auto" w:fill="auto"/>
            <w:noWrap/>
            <w:hideMark/>
          </w:tcPr>
          <w:p w14:paraId="21CAA249" w14:textId="761DD32A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5C097FE" w14:textId="7BE7D7D3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7.99 (4.61-21.82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7893E46E" w14:textId="084FC5B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.91 (4.62-10.81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5CAF4539" w14:textId="776003D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0.77 (1.89-17.33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AFF7FE3" w14:textId="3981636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6.33 (1.43-11.54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46D9FBAF" w14:textId="33CFDECE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1.78 (0.82-21.46)</w:t>
            </w:r>
          </w:p>
        </w:tc>
        <w:tc>
          <w:tcPr>
            <w:tcW w:w="1167" w:type="dxa"/>
            <w:tcBorders>
              <w:left w:val="nil"/>
            </w:tcBorders>
            <w:shd w:val="clear" w:color="auto" w:fill="auto"/>
            <w:noWrap/>
          </w:tcPr>
          <w:p w14:paraId="339948B5" w14:textId="48A363F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9.48 (4.08-13.67)</w:t>
            </w:r>
          </w:p>
        </w:tc>
      </w:tr>
      <w:tr w:rsidR="0035291C" w:rsidRPr="00641213" w14:paraId="55D63442" w14:textId="77777777" w:rsidTr="00157241">
        <w:trPr>
          <w:trHeight w:val="113"/>
        </w:trPr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62B2EA" w14:textId="77777777" w:rsidR="00F22422" w:rsidRPr="00641213" w:rsidRDefault="00F22422" w:rsidP="008E36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1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α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5E76A8B4" w14:textId="3F3FFB56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500.14 (312.37-1459.77)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0932D83C" w14:textId="1499F9F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107.53 (97.63-270.77)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7E9E3D46" w14:textId="72167B5F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892.01 (37.02-1146.30)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7A1B193" w14:textId="6387F022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442.48 (55.34-488.28)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312613B8" w14:textId="711435AB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51.70 (24.68-1446.99)</w:t>
            </w:r>
          </w:p>
        </w:tc>
        <w:tc>
          <w:tcPr>
            <w:tcW w:w="11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1CCF3FFB" w14:textId="2F5BE1D9" w:rsidR="00F22422" w:rsidRPr="00F22422" w:rsidRDefault="00F22422" w:rsidP="008E360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2422">
              <w:rPr>
                <w:rFonts w:ascii="Times New Roman" w:hAnsi="Times New Roman" w:cs="Times New Roman"/>
                <w:sz w:val="16"/>
                <w:szCs w:val="16"/>
              </w:rPr>
              <w:t>399.38 (109.52-833.69)</w:t>
            </w:r>
          </w:p>
        </w:tc>
      </w:tr>
    </w:tbl>
    <w:p w14:paraId="5D594A36" w14:textId="24E297A1" w:rsidR="00B87BBC" w:rsidRPr="000D799C" w:rsidRDefault="00196BEC" w:rsidP="000D799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Values for IL-9 were not obtained. </w:t>
      </w:r>
      <w:r w:rsidRPr="005130C3">
        <w:rPr>
          <w:rFonts w:ascii="Times New Roman" w:hAnsi="Times New Roman" w:cs="Times New Roman"/>
          <w:sz w:val="24"/>
          <w:szCs w:val="24"/>
        </w:rPr>
        <w:t xml:space="preserve">Boldface indicates p&lt;0.05 </w:t>
      </w:r>
      <w:r w:rsidRPr="005130C3">
        <w:rPr>
          <w:rFonts w:ascii="Times New Roman" w:hAnsi="Times New Roman" w:cs="Times New Roman"/>
          <w:sz w:val="24"/>
          <w:szCs w:val="24"/>
          <w:lang w:val="en-US"/>
        </w:rPr>
        <w:t xml:space="preserve">by unpaired t-test (two-tailed) </w:t>
      </w:r>
      <w:r w:rsidRPr="00AB5F98">
        <w:rPr>
          <w:rFonts w:ascii="Times New Roman" w:hAnsi="Times New Roman" w:cs="Times New Roman"/>
          <w:sz w:val="24"/>
          <w:szCs w:val="24"/>
          <w:lang w:val="en-US"/>
        </w:rPr>
        <w:t xml:space="preserve">between HLA-DQ8 </w:t>
      </w:r>
      <w:r w:rsidR="004F78F5" w:rsidRPr="00AB5F98">
        <w:rPr>
          <w:rFonts w:ascii="Times New Roman" w:hAnsi="Times New Roman" w:cs="Times New Roman"/>
          <w:sz w:val="24"/>
          <w:szCs w:val="24"/>
          <w:lang w:val="en-US"/>
        </w:rPr>
        <w:t xml:space="preserve">mice infected </w:t>
      </w:r>
      <w:r w:rsidR="000545C9" w:rsidRPr="00AB5F98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0545C9" w:rsidRPr="00AB5F98">
        <w:rPr>
          <w:rFonts w:ascii="Times New Roman" w:hAnsi="Times New Roman" w:cs="Times New Roman"/>
          <w:i/>
          <w:sz w:val="24"/>
          <w:szCs w:val="24"/>
          <w:lang w:val="en-US"/>
        </w:rPr>
        <w:t>S. aureus</w:t>
      </w:r>
      <w:r w:rsidR="000545C9" w:rsidRPr="00AB5F98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F78F5" w:rsidRPr="00AB5F98">
        <w:rPr>
          <w:rFonts w:ascii="Times New Roman" w:hAnsi="Times New Roman" w:cs="Times New Roman"/>
          <w:sz w:val="24"/>
          <w:szCs w:val="24"/>
          <w:lang w:val="en-US"/>
        </w:rPr>
        <w:t xml:space="preserve">control HLA-DQ8 mice inoculated with </w:t>
      </w:r>
      <w:r w:rsidR="000545C9" w:rsidRPr="00AB5F98">
        <w:rPr>
          <w:rFonts w:ascii="Times New Roman" w:hAnsi="Times New Roman" w:cs="Times New Roman"/>
          <w:sz w:val="24"/>
          <w:szCs w:val="24"/>
          <w:lang w:val="en-US"/>
        </w:rPr>
        <w:t>phosphate buffered saline</w:t>
      </w:r>
      <w:r w:rsidRPr="00AB5F98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B87BBC" w:rsidRPr="000D799C" w:rsidSect="00B453B6">
      <w:footerReference w:type="even" r:id="rId8"/>
      <w:footerReference w:type="default" r:id="rId9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2D4EA" w14:textId="77777777" w:rsidR="00131234" w:rsidRDefault="00131234" w:rsidP="00B453B6">
      <w:pPr>
        <w:spacing w:after="0" w:line="240" w:lineRule="auto"/>
      </w:pPr>
      <w:r>
        <w:separator/>
      </w:r>
    </w:p>
  </w:endnote>
  <w:endnote w:type="continuationSeparator" w:id="0">
    <w:p w14:paraId="4BEB9635" w14:textId="77777777" w:rsidR="00131234" w:rsidRDefault="00131234" w:rsidP="00B45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B6D40E" w14:textId="77777777" w:rsidR="00131234" w:rsidRDefault="00131234" w:rsidP="00B453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2FA417" w14:textId="77777777" w:rsidR="00131234" w:rsidRDefault="0013123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1EBBA" w14:textId="55108F21" w:rsidR="00131234" w:rsidRDefault="00131234" w:rsidP="00B453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799C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AE7BD9" w14:textId="77777777" w:rsidR="00131234" w:rsidRDefault="0013123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4154E" w14:textId="77777777" w:rsidR="00131234" w:rsidRDefault="00131234" w:rsidP="00B453B6">
      <w:pPr>
        <w:spacing w:after="0" w:line="240" w:lineRule="auto"/>
      </w:pPr>
      <w:r>
        <w:separator/>
      </w:r>
    </w:p>
  </w:footnote>
  <w:footnote w:type="continuationSeparator" w:id="0">
    <w:p w14:paraId="182FDCE2" w14:textId="77777777" w:rsidR="00131234" w:rsidRDefault="00131234" w:rsidP="00B453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</w:docVars>
  <w:rsids>
    <w:rsidRoot w:val="0054702B"/>
    <w:rsid w:val="00015685"/>
    <w:rsid w:val="00023C61"/>
    <w:rsid w:val="000407B6"/>
    <w:rsid w:val="00043DBF"/>
    <w:rsid w:val="00044913"/>
    <w:rsid w:val="0005070E"/>
    <w:rsid w:val="00052FA2"/>
    <w:rsid w:val="000545C9"/>
    <w:rsid w:val="000636E6"/>
    <w:rsid w:val="00094BB0"/>
    <w:rsid w:val="000A7E69"/>
    <w:rsid w:val="000B05F2"/>
    <w:rsid w:val="000D2C32"/>
    <w:rsid w:val="000D799C"/>
    <w:rsid w:val="000E2F7E"/>
    <w:rsid w:val="00102335"/>
    <w:rsid w:val="001074F1"/>
    <w:rsid w:val="00116683"/>
    <w:rsid w:val="00122A60"/>
    <w:rsid w:val="00131234"/>
    <w:rsid w:val="00153674"/>
    <w:rsid w:val="00157241"/>
    <w:rsid w:val="00157280"/>
    <w:rsid w:val="00183865"/>
    <w:rsid w:val="0019124A"/>
    <w:rsid w:val="0019373B"/>
    <w:rsid w:val="00196193"/>
    <w:rsid w:val="0019654F"/>
    <w:rsid w:val="00196BEC"/>
    <w:rsid w:val="001C3785"/>
    <w:rsid w:val="001F338D"/>
    <w:rsid w:val="001F53D6"/>
    <w:rsid w:val="00202B4A"/>
    <w:rsid w:val="00271D4D"/>
    <w:rsid w:val="002874B9"/>
    <w:rsid w:val="002A6D8A"/>
    <w:rsid w:val="002C30B9"/>
    <w:rsid w:val="00317ADC"/>
    <w:rsid w:val="00323B0C"/>
    <w:rsid w:val="0032422D"/>
    <w:rsid w:val="0033256A"/>
    <w:rsid w:val="0034702B"/>
    <w:rsid w:val="0035291C"/>
    <w:rsid w:val="0036329C"/>
    <w:rsid w:val="003719EA"/>
    <w:rsid w:val="0038754B"/>
    <w:rsid w:val="0039016F"/>
    <w:rsid w:val="0039260E"/>
    <w:rsid w:val="003B11D3"/>
    <w:rsid w:val="003E48F3"/>
    <w:rsid w:val="003F032B"/>
    <w:rsid w:val="003F74FA"/>
    <w:rsid w:val="004148F1"/>
    <w:rsid w:val="0043744D"/>
    <w:rsid w:val="00441E75"/>
    <w:rsid w:val="00452FBD"/>
    <w:rsid w:val="00453A60"/>
    <w:rsid w:val="00471F41"/>
    <w:rsid w:val="00477ED9"/>
    <w:rsid w:val="00482E16"/>
    <w:rsid w:val="004F2331"/>
    <w:rsid w:val="004F78F5"/>
    <w:rsid w:val="00503443"/>
    <w:rsid w:val="005102A3"/>
    <w:rsid w:val="005122E1"/>
    <w:rsid w:val="005130C3"/>
    <w:rsid w:val="00523CC6"/>
    <w:rsid w:val="00536E84"/>
    <w:rsid w:val="0054702B"/>
    <w:rsid w:val="005507C9"/>
    <w:rsid w:val="0056714E"/>
    <w:rsid w:val="005674AB"/>
    <w:rsid w:val="00567765"/>
    <w:rsid w:val="00573221"/>
    <w:rsid w:val="00575F8C"/>
    <w:rsid w:val="005918DF"/>
    <w:rsid w:val="0059609A"/>
    <w:rsid w:val="005A5AD4"/>
    <w:rsid w:val="005B3BCF"/>
    <w:rsid w:val="005F2E80"/>
    <w:rsid w:val="0060739E"/>
    <w:rsid w:val="00622704"/>
    <w:rsid w:val="00624097"/>
    <w:rsid w:val="00641213"/>
    <w:rsid w:val="00643D16"/>
    <w:rsid w:val="00644FDA"/>
    <w:rsid w:val="00654517"/>
    <w:rsid w:val="00656227"/>
    <w:rsid w:val="0065751E"/>
    <w:rsid w:val="00663936"/>
    <w:rsid w:val="00674790"/>
    <w:rsid w:val="006A5F17"/>
    <w:rsid w:val="006B171B"/>
    <w:rsid w:val="006D3710"/>
    <w:rsid w:val="006F0322"/>
    <w:rsid w:val="006F7468"/>
    <w:rsid w:val="00706DE5"/>
    <w:rsid w:val="00710C1A"/>
    <w:rsid w:val="00722F7E"/>
    <w:rsid w:val="00750A00"/>
    <w:rsid w:val="00756A9A"/>
    <w:rsid w:val="00760BFC"/>
    <w:rsid w:val="007616C0"/>
    <w:rsid w:val="0077170A"/>
    <w:rsid w:val="00774E6E"/>
    <w:rsid w:val="00776930"/>
    <w:rsid w:val="00797CB3"/>
    <w:rsid w:val="007B3891"/>
    <w:rsid w:val="007C19BD"/>
    <w:rsid w:val="007C6374"/>
    <w:rsid w:val="007D7FBD"/>
    <w:rsid w:val="008065A4"/>
    <w:rsid w:val="008445EC"/>
    <w:rsid w:val="0085575D"/>
    <w:rsid w:val="00864295"/>
    <w:rsid w:val="0086610D"/>
    <w:rsid w:val="008671ED"/>
    <w:rsid w:val="00870673"/>
    <w:rsid w:val="00873F9E"/>
    <w:rsid w:val="00887E08"/>
    <w:rsid w:val="008D13E0"/>
    <w:rsid w:val="008E3602"/>
    <w:rsid w:val="008E3AA4"/>
    <w:rsid w:val="008F1DD5"/>
    <w:rsid w:val="00902FD1"/>
    <w:rsid w:val="009203B3"/>
    <w:rsid w:val="00922D93"/>
    <w:rsid w:val="009266B5"/>
    <w:rsid w:val="00974365"/>
    <w:rsid w:val="00985108"/>
    <w:rsid w:val="009A2805"/>
    <w:rsid w:val="009A6091"/>
    <w:rsid w:val="009A7E79"/>
    <w:rsid w:val="009B2548"/>
    <w:rsid w:val="009B395C"/>
    <w:rsid w:val="009C4F89"/>
    <w:rsid w:val="009F283B"/>
    <w:rsid w:val="00A12AA4"/>
    <w:rsid w:val="00A17AA4"/>
    <w:rsid w:val="00A611A8"/>
    <w:rsid w:val="00A751F7"/>
    <w:rsid w:val="00AB5F98"/>
    <w:rsid w:val="00B11014"/>
    <w:rsid w:val="00B1494A"/>
    <w:rsid w:val="00B2171A"/>
    <w:rsid w:val="00B21A03"/>
    <w:rsid w:val="00B25342"/>
    <w:rsid w:val="00B26715"/>
    <w:rsid w:val="00B419FB"/>
    <w:rsid w:val="00B453B6"/>
    <w:rsid w:val="00B60B9B"/>
    <w:rsid w:val="00B87BBC"/>
    <w:rsid w:val="00BB7BFF"/>
    <w:rsid w:val="00BC30E1"/>
    <w:rsid w:val="00BC352E"/>
    <w:rsid w:val="00BE38A4"/>
    <w:rsid w:val="00BE64B9"/>
    <w:rsid w:val="00BF7BB1"/>
    <w:rsid w:val="00C16172"/>
    <w:rsid w:val="00C1633A"/>
    <w:rsid w:val="00C464A3"/>
    <w:rsid w:val="00C90330"/>
    <w:rsid w:val="00CA06E7"/>
    <w:rsid w:val="00CC4AB7"/>
    <w:rsid w:val="00CE23B7"/>
    <w:rsid w:val="00D20929"/>
    <w:rsid w:val="00D515FD"/>
    <w:rsid w:val="00D51B1E"/>
    <w:rsid w:val="00D60DF8"/>
    <w:rsid w:val="00D62FEE"/>
    <w:rsid w:val="00D75087"/>
    <w:rsid w:val="00D76983"/>
    <w:rsid w:val="00D81A14"/>
    <w:rsid w:val="00DB6A79"/>
    <w:rsid w:val="00DC267B"/>
    <w:rsid w:val="00DD2D1D"/>
    <w:rsid w:val="00DE3DEF"/>
    <w:rsid w:val="00E0317D"/>
    <w:rsid w:val="00E03670"/>
    <w:rsid w:val="00E13447"/>
    <w:rsid w:val="00E568A6"/>
    <w:rsid w:val="00E63E37"/>
    <w:rsid w:val="00E751A4"/>
    <w:rsid w:val="00E82EE8"/>
    <w:rsid w:val="00E964CA"/>
    <w:rsid w:val="00EA085B"/>
    <w:rsid w:val="00EB2592"/>
    <w:rsid w:val="00EC250F"/>
    <w:rsid w:val="00ED5FCC"/>
    <w:rsid w:val="00EE4CF0"/>
    <w:rsid w:val="00EF121C"/>
    <w:rsid w:val="00F077C1"/>
    <w:rsid w:val="00F20103"/>
    <w:rsid w:val="00F22422"/>
    <w:rsid w:val="00F33932"/>
    <w:rsid w:val="00F34EDF"/>
    <w:rsid w:val="00F36908"/>
    <w:rsid w:val="00F9317A"/>
    <w:rsid w:val="00FA4E90"/>
    <w:rsid w:val="00FC041E"/>
    <w:rsid w:val="00FC6F93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4E2895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9124A"/>
    <w:pPr>
      <w:numPr>
        <w:ilvl w:val="1"/>
      </w:numPr>
      <w:spacing w:after="0" w:line="480" w:lineRule="auto"/>
    </w:pPr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9124A"/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19654F"/>
  </w:style>
  <w:style w:type="table" w:styleId="TableGrid">
    <w:name w:val="Table Grid"/>
    <w:basedOn w:val="TableNormal"/>
    <w:uiPriority w:val="59"/>
    <w:rsid w:val="00DB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F53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3B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53B6"/>
  </w:style>
  <w:style w:type="character" w:styleId="CommentReference">
    <w:name w:val="annotation reference"/>
    <w:basedOn w:val="DefaultParagraphFont"/>
    <w:uiPriority w:val="99"/>
    <w:semiHidden/>
    <w:unhideWhenUsed/>
    <w:rsid w:val="00C16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72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72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72"/>
    <w:rPr>
      <w:rFonts w:ascii="Lucida Grande" w:eastAsiaTheme="minorHAnsi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6610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10D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semiHidden/>
    <w:rsid w:val="006B171B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C30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9124A"/>
    <w:pPr>
      <w:numPr>
        <w:ilvl w:val="1"/>
      </w:numPr>
      <w:spacing w:after="0" w:line="480" w:lineRule="auto"/>
    </w:pPr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9124A"/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19654F"/>
  </w:style>
  <w:style w:type="table" w:styleId="TableGrid">
    <w:name w:val="Table Grid"/>
    <w:basedOn w:val="TableNormal"/>
    <w:uiPriority w:val="59"/>
    <w:rsid w:val="00DB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F53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3B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53B6"/>
  </w:style>
  <w:style w:type="character" w:styleId="CommentReference">
    <w:name w:val="annotation reference"/>
    <w:basedOn w:val="DefaultParagraphFont"/>
    <w:uiPriority w:val="99"/>
    <w:semiHidden/>
    <w:unhideWhenUsed/>
    <w:rsid w:val="00C16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72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72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72"/>
    <w:rPr>
      <w:rFonts w:ascii="Lucida Grande" w:eastAsiaTheme="minorHAnsi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6610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10D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semiHidden/>
    <w:rsid w:val="006B171B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C30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6481FF-71F1-6B41-A310-1AB7F4E4E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06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CL</Company>
  <LinksUpToDate>false</LinksUpToDate>
  <CharactersWithSpaces>32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Shah</dc:creator>
  <cp:keywords/>
  <dc:description/>
  <cp:lastModifiedBy>Ameet Shah</cp:lastModifiedBy>
  <cp:revision>2</cp:revision>
  <cp:lastPrinted>2018-02-16T20:17:00Z</cp:lastPrinted>
  <dcterms:created xsi:type="dcterms:W3CDTF">2019-09-13T12:18:00Z</dcterms:created>
  <dcterms:modified xsi:type="dcterms:W3CDTF">2019-09-13T12:18:00Z</dcterms:modified>
  <cp:category/>
</cp:coreProperties>
</file>